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F35E4" w14:textId="6D0FEBED" w:rsidR="00EE6323" w:rsidRDefault="007E665F" w:rsidP="0050794D">
      <w:pPr>
        <w:jc w:val="center"/>
      </w:pPr>
      <w:r w:rsidRPr="0044763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447631">
        <w:rPr>
          <w:rFonts w:ascii="Times New Roman" w:hAnsi="Times New Roman" w:cs="Times New Roman" w:hint="eastAsia"/>
          <w:b/>
          <w:sz w:val="24"/>
          <w:szCs w:val="24"/>
        </w:rPr>
        <w:t>4</w:t>
      </w:r>
    </w:p>
    <w:tbl>
      <w:tblPr>
        <w:tblW w:w="7433" w:type="dxa"/>
        <w:jc w:val="center"/>
        <w:tblLook w:val="04A0" w:firstRow="1" w:lastRow="0" w:firstColumn="1" w:lastColumn="0" w:noHBand="0" w:noVBand="1"/>
      </w:tblPr>
      <w:tblGrid>
        <w:gridCol w:w="913"/>
        <w:gridCol w:w="2160"/>
        <w:gridCol w:w="2080"/>
        <w:gridCol w:w="2280"/>
      </w:tblGrid>
      <w:tr w:rsidR="0050794D" w:rsidRPr="00903457" w14:paraId="12BC974B" w14:textId="77777777" w:rsidTr="0050794D">
        <w:trPr>
          <w:trHeight w:val="276"/>
          <w:jc w:val="center"/>
        </w:trPr>
        <w:tc>
          <w:tcPr>
            <w:tcW w:w="9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FCD9F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03E0E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DS (percentage)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96B24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genic (percentage)</w:t>
            </w:r>
          </w:p>
        </w:tc>
        <w:tc>
          <w:tcPr>
            <w:tcW w:w="22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00591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rons (percentage)</w:t>
            </w:r>
          </w:p>
        </w:tc>
      </w:tr>
      <w:tr w:rsidR="0050794D" w:rsidRPr="00903457" w14:paraId="654DA23A" w14:textId="77777777" w:rsidTr="0050794D">
        <w:trPr>
          <w:trHeight w:val="276"/>
          <w:jc w:val="center"/>
        </w:trPr>
        <w:tc>
          <w:tcPr>
            <w:tcW w:w="9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DDA1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-1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4AF9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05647.0(70.78%)</w:t>
            </w:r>
          </w:p>
        </w:tc>
        <w:tc>
          <w:tcPr>
            <w:tcW w:w="2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F200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38049.0(19.14%)</w:t>
            </w:r>
          </w:p>
        </w:tc>
        <w:tc>
          <w:tcPr>
            <w:tcW w:w="2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9EAD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7653.0(10.08%)</w:t>
            </w:r>
          </w:p>
        </w:tc>
      </w:tr>
      <w:tr w:rsidR="0050794D" w:rsidRPr="00903457" w14:paraId="5D44EEB6" w14:textId="77777777" w:rsidTr="0050794D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6B33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-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8574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59271.0(68.5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8BC9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29531.0(20.57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4CEC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2337.0(10.87%)</w:t>
            </w:r>
          </w:p>
        </w:tc>
      </w:tr>
      <w:tr w:rsidR="0050794D" w:rsidRPr="00903457" w14:paraId="7F9F7EF7" w14:textId="77777777" w:rsidTr="0050794D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B5E0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-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3296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25274.0(70.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60A9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0766.0(19.17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07C4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4649.0(10.03%)</w:t>
            </w:r>
          </w:p>
        </w:tc>
      </w:tr>
      <w:tr w:rsidR="0050794D" w:rsidRPr="00903457" w14:paraId="6DB2D0CF" w14:textId="77777777" w:rsidTr="0050794D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D6BF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-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3188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16562.0(60.95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0792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95039.0(26.08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4BBA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0828.0(12.98%)</w:t>
            </w:r>
          </w:p>
        </w:tc>
      </w:tr>
      <w:tr w:rsidR="0050794D" w:rsidRPr="00903457" w14:paraId="028DBDE5" w14:textId="77777777" w:rsidTr="0050794D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812D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-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4515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24037.0(63.17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1724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55639.0(23.52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7F9D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1754.0(13.31%)</w:t>
            </w:r>
          </w:p>
        </w:tc>
      </w:tr>
      <w:tr w:rsidR="0050794D" w:rsidRPr="00903457" w14:paraId="1D58A039" w14:textId="77777777" w:rsidTr="0050794D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A3EE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-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9B9C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99950.0(66.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785A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44998.0(20.74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F5E2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6362.0(12.87%)</w:t>
            </w:r>
          </w:p>
        </w:tc>
      </w:tr>
      <w:tr w:rsidR="0050794D" w:rsidRPr="00903457" w14:paraId="161B6A64" w14:textId="77777777" w:rsidTr="0050794D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7DA6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-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4C6D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75039.0(67.2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ED01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23231.0(21.4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1F7E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91767.0(11.34%)</w:t>
            </w:r>
          </w:p>
        </w:tc>
      </w:tr>
      <w:tr w:rsidR="0050794D" w:rsidRPr="00903457" w14:paraId="15DB7D97" w14:textId="77777777" w:rsidTr="0050794D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4D14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-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CE6F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44580.0(67.8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4DD1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49032.0(20.8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2E6F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6202.0(11.36%)</w:t>
            </w:r>
          </w:p>
        </w:tc>
      </w:tr>
      <w:tr w:rsidR="0050794D" w:rsidRPr="00903457" w14:paraId="27DC4505" w14:textId="77777777" w:rsidTr="0050794D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B551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-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A564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10316.0(68.9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B350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09240.0(20.22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D090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4509.0(10.88%)</w:t>
            </w:r>
          </w:p>
        </w:tc>
      </w:tr>
      <w:tr w:rsidR="0050794D" w:rsidRPr="00903457" w14:paraId="0AAB30CD" w14:textId="77777777" w:rsidTr="0050794D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A9C2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-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4241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73942.0(64.3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9C18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1970.0(20.39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0E73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2079.0(15.29%)</w:t>
            </w:r>
          </w:p>
        </w:tc>
      </w:tr>
      <w:tr w:rsidR="0050794D" w:rsidRPr="00903457" w14:paraId="2AD3ED39" w14:textId="77777777" w:rsidTr="0050794D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EA1C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-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1283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35714.0(69.4%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D300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22085.0(18.98%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95AC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3339.0(11.62%)</w:t>
            </w:r>
          </w:p>
        </w:tc>
      </w:tr>
      <w:tr w:rsidR="0050794D" w:rsidRPr="00903457" w14:paraId="7DB2CBAA" w14:textId="77777777" w:rsidTr="0050794D">
        <w:trPr>
          <w:trHeight w:val="276"/>
          <w:jc w:val="center"/>
        </w:trPr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06F3D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-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839BD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54312.0(64.43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BB6D4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56818.0(22.21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1B6D4" w14:textId="77777777" w:rsidR="0050794D" w:rsidRPr="00903457" w:rsidRDefault="0050794D" w:rsidP="00903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4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64825.0(13.35%)</w:t>
            </w:r>
          </w:p>
        </w:tc>
      </w:tr>
    </w:tbl>
    <w:p w14:paraId="360C09CF" w14:textId="77777777" w:rsidR="00DD710C" w:rsidRDefault="00DD710C"/>
    <w:sectPr w:rsidR="00DD710C" w:rsidSect="00DD71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D9502" w14:textId="77777777" w:rsidR="00970A04" w:rsidRDefault="00970A04" w:rsidP="00DD710C">
      <w:r>
        <w:separator/>
      </w:r>
    </w:p>
  </w:endnote>
  <w:endnote w:type="continuationSeparator" w:id="0">
    <w:p w14:paraId="7ED3FE16" w14:textId="77777777" w:rsidR="00970A04" w:rsidRDefault="00970A04" w:rsidP="00DD7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B1BB6" w14:textId="77777777" w:rsidR="00970A04" w:rsidRDefault="00970A04" w:rsidP="00DD710C">
      <w:r>
        <w:separator/>
      </w:r>
    </w:p>
  </w:footnote>
  <w:footnote w:type="continuationSeparator" w:id="0">
    <w:p w14:paraId="2B379306" w14:textId="77777777" w:rsidR="00970A04" w:rsidRDefault="00970A04" w:rsidP="00DD7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CD5"/>
    <w:rsid w:val="00125843"/>
    <w:rsid w:val="003402FE"/>
    <w:rsid w:val="0050794D"/>
    <w:rsid w:val="007E665F"/>
    <w:rsid w:val="00903457"/>
    <w:rsid w:val="00970A04"/>
    <w:rsid w:val="00C0691A"/>
    <w:rsid w:val="00DD710C"/>
    <w:rsid w:val="00E25CD5"/>
    <w:rsid w:val="00EE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E467D"/>
  <w15:chartTrackingRefBased/>
  <w15:docId w15:val="{C114AC3F-97DA-44BE-916C-5ED31294A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71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71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zhi@zjou.edu.cn</dc:creator>
  <cp:keywords/>
  <dc:description/>
  <cp:lastModifiedBy>liaozhi@zjou.edu.cn</cp:lastModifiedBy>
  <cp:revision>5</cp:revision>
  <dcterms:created xsi:type="dcterms:W3CDTF">2022-12-29T02:30:00Z</dcterms:created>
  <dcterms:modified xsi:type="dcterms:W3CDTF">2023-10-12T00:33:00Z</dcterms:modified>
</cp:coreProperties>
</file>